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0BC69" w14:textId="23ACD2AF" w:rsidR="000E58DC" w:rsidRPr="00294E3D" w:rsidRDefault="00B147BE" w:rsidP="00CF085A">
      <w:pPr>
        <w:spacing w:after="0" w:line="240" w:lineRule="auto"/>
        <w:jc w:val="both"/>
        <w:rPr>
          <w:rFonts w:eastAsia="Calibri" w:cstheme="minorHAnsi"/>
          <w:color w:val="000000" w:themeColor="text1"/>
          <w:sz w:val="24"/>
          <w:szCs w:val="24"/>
        </w:rPr>
      </w:pPr>
      <w:r>
        <w:rPr>
          <w:rFonts w:eastAsiaTheme="minorEastAsia" w:cstheme="minorHAnsi" w:hint="eastAsia"/>
          <w:color w:val="000000" w:themeColor="text1"/>
          <w:sz w:val="24"/>
          <w:szCs w:val="24"/>
          <w:lang w:eastAsia="ko-KR"/>
        </w:rPr>
        <w:t>S1</w:t>
      </w:r>
      <w:r w:rsidR="00DF48EC">
        <w:rPr>
          <w:rFonts w:eastAsiaTheme="minorEastAsia" w:cstheme="minorHAnsi"/>
          <w:color w:val="000000" w:themeColor="text1"/>
          <w:sz w:val="24"/>
          <w:szCs w:val="24"/>
          <w:lang w:eastAsia="ko-KR"/>
        </w:rPr>
        <w:t xml:space="preserve"> Table</w:t>
      </w:r>
      <w:r w:rsidR="000E58DC" w:rsidRPr="00294E3D">
        <w:rPr>
          <w:rFonts w:eastAsia="Calibri" w:cstheme="minorHAnsi"/>
          <w:color w:val="000000" w:themeColor="text1"/>
          <w:sz w:val="24"/>
          <w:szCs w:val="24"/>
        </w:rPr>
        <w:t xml:space="preserve">. Effects on intermediate outcomes among </w:t>
      </w:r>
      <w:r w:rsidR="004C7F61" w:rsidRPr="00294E3D">
        <w:rPr>
          <w:rFonts w:eastAsiaTheme="minorEastAsia" w:cstheme="minorHAnsi"/>
          <w:color w:val="000000" w:themeColor="text1"/>
          <w:sz w:val="24"/>
          <w:szCs w:val="24"/>
          <w:lang w:eastAsia="ko-KR"/>
        </w:rPr>
        <w:t>male</w:t>
      </w:r>
      <w:r w:rsidR="004C7F61" w:rsidRPr="00294E3D">
        <w:rPr>
          <w:rFonts w:eastAsia="Calibri" w:cstheme="minorHAnsi"/>
          <w:color w:val="000000" w:themeColor="text1"/>
          <w:sz w:val="24"/>
          <w:szCs w:val="24"/>
        </w:rPr>
        <w:t xml:space="preserve"> </w:t>
      </w:r>
      <w:r w:rsidR="00B06D8E">
        <w:rPr>
          <w:rFonts w:eastAsia="Calibri" w:cstheme="minorHAnsi"/>
          <w:color w:val="000000" w:themeColor="text1"/>
          <w:sz w:val="24"/>
          <w:szCs w:val="24"/>
        </w:rPr>
        <w:t>school-aged children</w:t>
      </w:r>
    </w:p>
    <w:tbl>
      <w:tblPr>
        <w:tblW w:w="9020" w:type="dxa"/>
        <w:tblLayout w:type="fixed"/>
        <w:tblLook w:val="06A0" w:firstRow="1" w:lastRow="0" w:firstColumn="1" w:lastColumn="0" w:noHBand="1" w:noVBand="1"/>
      </w:tblPr>
      <w:tblGrid>
        <w:gridCol w:w="1804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0E58DC" w:rsidRPr="00294E3D" w14:paraId="3C895184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8DDF0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04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1934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SMDA only</w:t>
            </w:r>
          </w:p>
          <w:p w14:paraId="377EB1A3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active</w:t>
            </w:r>
            <w:proofErr w:type="gramEnd"/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control)</w:t>
            </w:r>
          </w:p>
        </w:tc>
        <w:tc>
          <w:tcPr>
            <w:tcW w:w="1804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9A93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SMDA plus CMDA</w:t>
            </w:r>
          </w:p>
        </w:tc>
        <w:tc>
          <w:tcPr>
            <w:tcW w:w="360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C382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Fully integrated model</w:t>
            </w:r>
          </w:p>
          <w:p w14:paraId="61B01E5A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SMDA, CMDA, CLTS, CVA)</w:t>
            </w:r>
          </w:p>
        </w:tc>
      </w:tr>
      <w:tr w:rsidR="000E58DC" w:rsidRPr="00294E3D" w14:paraId="00F43F10" w14:textId="77777777" w:rsidTr="0055247A">
        <w:trPr>
          <w:trHeight w:val="30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013A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Survey round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0AD4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2B21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48BC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B3388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4BD13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657C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08E2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Ref. SMD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A0D7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Ref. CMDA</w:t>
            </w:r>
          </w:p>
        </w:tc>
      </w:tr>
      <w:tr w:rsidR="000E58DC" w:rsidRPr="00294E3D" w14:paraId="2ED13605" w14:textId="77777777" w:rsidTr="0055247A">
        <w:trPr>
          <w:trHeight w:val="30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EC1B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Water contact</w:t>
            </w:r>
          </w:p>
          <w:p w14:paraId="3E25907E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behavior (3 times or more)</w:t>
            </w:r>
          </w:p>
          <w:p w14:paraId="4224F818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n/N </w:t>
            </w:r>
          </w:p>
          <w:p w14:paraId="1F4E8970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4390" w14:textId="02E8050E" w:rsidR="000E58DC" w:rsidRPr="00294E3D" w:rsidRDefault="009E4396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17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/>
                <w:sz w:val="24"/>
                <w:szCs w:val="24"/>
              </w:rPr>
              <w:t>30</w:t>
            </w:r>
          </w:p>
          <w:p w14:paraId="1C5BB5CB" w14:textId="41BB037A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5</w:t>
            </w:r>
            <w:r w:rsidR="009E4396" w:rsidRPr="00294E3D">
              <w:rPr>
                <w:rFonts w:eastAsia="Calibri" w:cstheme="minorHAnsi" w:hint="eastAsia"/>
                <w:sz w:val="24"/>
                <w:szCs w:val="24"/>
              </w:rPr>
              <w:t>6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9E4396"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9F55B" w14:textId="31AEE536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1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0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29</w:t>
            </w:r>
          </w:p>
          <w:p w14:paraId="672657E8" w14:textId="2666A21F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</w:t>
            </w:r>
            <w:r w:rsidR="00CE2F35" w:rsidRPr="00294E3D">
              <w:rPr>
                <w:rFonts w:eastAsia="Calibri" w:cstheme="minorHAnsi" w:hint="eastAsia"/>
                <w:sz w:val="24"/>
                <w:szCs w:val="24"/>
              </w:rPr>
              <w:t>3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4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CE2F35"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53CB" w14:textId="7B2FB851" w:rsidR="000E58DC" w:rsidRPr="00294E3D" w:rsidRDefault="009E4396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90</w:t>
            </w:r>
          </w:p>
          <w:p w14:paraId="45267DE5" w14:textId="25427B4C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2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1</w:t>
            </w:r>
          </w:p>
          <w:p w14:paraId="70B88A49" w14:textId="3C8282AF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</w:t>
            </w:r>
            <w:r w:rsidR="00CE2F35" w:rsidRPr="00294E3D">
              <w:rPr>
                <w:rFonts w:eastAsia="Calibri" w:cstheme="minorHAnsi" w:hint="eastAsia"/>
                <w:sz w:val="24"/>
                <w:szCs w:val="24"/>
              </w:rPr>
              <w:t>40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CE2F35"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1963" w14:textId="6BA4BA36" w:rsidR="000E58DC" w:rsidRPr="00294E3D" w:rsidRDefault="009E4396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139</w:t>
            </w:r>
          </w:p>
          <w:p w14:paraId="3640E95F" w14:textId="4C9C9ED5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221</w:t>
            </w:r>
          </w:p>
          <w:p w14:paraId="7345A578" w14:textId="78CB0265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62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9E4396" w:rsidRPr="00294E3D">
              <w:rPr>
                <w:rFonts w:eastAsia="Calibri" w:cstheme="minorHAnsi"/>
                <w:sz w:val="24"/>
                <w:szCs w:val="24"/>
              </w:rPr>
              <w:t>9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E321" w14:textId="7D9676E0" w:rsidR="000E58DC" w:rsidRPr="00294E3D" w:rsidRDefault="009E4396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72</w:t>
            </w:r>
          </w:p>
          <w:p w14:paraId="14BB509E" w14:textId="0F33BEAA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9E4396" w:rsidRPr="00294E3D">
              <w:rPr>
                <w:rFonts w:eastAsia="Calibri" w:cstheme="minorHAnsi" w:hint="eastAsia"/>
                <w:sz w:val="24"/>
                <w:szCs w:val="24"/>
              </w:rPr>
              <w:t>85</w:t>
            </w:r>
          </w:p>
          <w:p w14:paraId="711078E4" w14:textId="244A208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8</w:t>
            </w:r>
            <w:r w:rsidR="00CE2F35" w:rsidRPr="00294E3D">
              <w:rPr>
                <w:rFonts w:eastAsia="Calibri" w:cstheme="minorHAnsi" w:hint="eastAsia"/>
                <w:sz w:val="24"/>
                <w:szCs w:val="24"/>
              </w:rPr>
              <w:t>4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CE2F35"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AA536" w14:textId="3BFFBCAB" w:rsidR="000E58DC" w:rsidRPr="00294E3D" w:rsidRDefault="00CE2F35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52</w:t>
            </w:r>
          </w:p>
          <w:p w14:paraId="6DA0CF1F" w14:textId="16E665C8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CE2F35" w:rsidRPr="00294E3D">
              <w:rPr>
                <w:rFonts w:eastAsia="Calibri" w:cstheme="minorHAnsi" w:hint="eastAsia"/>
                <w:sz w:val="24"/>
                <w:szCs w:val="24"/>
              </w:rPr>
              <w:t>92</w:t>
            </w:r>
          </w:p>
          <w:p w14:paraId="4D36D58B" w14:textId="2007D08E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</w:t>
            </w:r>
            <w:r w:rsidR="00CE2F35" w:rsidRPr="00294E3D">
              <w:rPr>
                <w:rFonts w:eastAsia="Calibri" w:cstheme="minorHAnsi" w:hint="eastAsia"/>
                <w:sz w:val="24"/>
                <w:szCs w:val="24"/>
              </w:rPr>
              <w:t>56.5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03F2" w14:textId="134C90F4" w:rsidR="000E58DC" w:rsidRPr="00294E3D" w:rsidRDefault="00A02FD3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-6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% (-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33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%,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1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3B91" w14:textId="624B272E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-5</w:t>
            </w:r>
            <w:r w:rsidR="00A02FD3"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A02FD3" w:rsidRPr="00294E3D">
              <w:rPr>
                <w:rFonts w:eastAsia="Calibri" w:cstheme="minorHAnsi" w:hint="eastAsia"/>
                <w:sz w:val="24"/>
                <w:szCs w:val="24"/>
              </w:rPr>
              <w:t>4</w:t>
            </w:r>
            <w:r w:rsidRPr="00294E3D">
              <w:rPr>
                <w:rFonts w:eastAsia="Calibri" w:cstheme="minorHAnsi"/>
                <w:sz w:val="24"/>
                <w:szCs w:val="24"/>
              </w:rPr>
              <w:t>%*</w:t>
            </w:r>
            <w:r w:rsidR="00A02FD3" w:rsidRPr="00294E3D">
              <w:rPr>
                <w:rFonts w:eastAsia="Calibri" w:cstheme="minorHAnsi" w:hint="eastAsia"/>
                <w:sz w:val="24"/>
                <w:szCs w:val="24"/>
              </w:rPr>
              <w:t>**</w:t>
            </w:r>
            <w:r w:rsidRPr="00294E3D">
              <w:rPr>
                <w:rFonts w:eastAsia="Calibri" w:cstheme="minorHAnsi"/>
                <w:sz w:val="24"/>
                <w:szCs w:val="24"/>
              </w:rPr>
              <w:t>(-6</w:t>
            </w:r>
            <w:r w:rsidR="00A02FD3" w:rsidRPr="00294E3D">
              <w:rPr>
                <w:rFonts w:eastAsia="Calibri" w:cstheme="minorHAnsi" w:hint="eastAsia"/>
                <w:sz w:val="24"/>
                <w:szCs w:val="24"/>
              </w:rPr>
              <w:t>6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A02FD3"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proofErr w:type="gramStart"/>
            <w:r w:rsidRPr="00294E3D">
              <w:rPr>
                <w:rFonts w:eastAsia="Calibri" w:cstheme="minorHAnsi"/>
                <w:sz w:val="24"/>
                <w:szCs w:val="24"/>
              </w:rPr>
              <w:t>%,-</w:t>
            </w:r>
            <w:proofErr w:type="gramEnd"/>
            <w:r w:rsidR="00A02FD3" w:rsidRPr="00294E3D">
              <w:rPr>
                <w:rFonts w:eastAsia="Calibri" w:cstheme="minorHAnsi" w:hint="eastAsia"/>
                <w:sz w:val="24"/>
                <w:szCs w:val="24"/>
              </w:rPr>
              <w:t>34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CD5A13"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</w:tr>
      <w:tr w:rsidR="000E58DC" w:rsidRPr="00294E3D" w14:paraId="43829309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1989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Praziquantel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6DB1" w14:textId="232DD903" w:rsidR="000E58DC" w:rsidRPr="00294E3D" w:rsidRDefault="00ED6AE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3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0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100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FFBC" w14:textId="7401BD17" w:rsidR="000E58DC" w:rsidRPr="00294E3D" w:rsidRDefault="00ED6AE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6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8</w:t>
            </w:r>
          </w:p>
          <w:p w14:paraId="7AA5A071" w14:textId="75D932AD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9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9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0464" w14:textId="085D2D74" w:rsidR="000E58DC" w:rsidRPr="00294E3D" w:rsidRDefault="00ED6AE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144</w:t>
            </w:r>
          </w:p>
          <w:p w14:paraId="57FA3530" w14:textId="0C31CC1A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2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</w:p>
          <w:p w14:paraId="34D74981" w14:textId="56B97138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6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BB640" w14:textId="37276F7F" w:rsidR="000E58DC" w:rsidRPr="00294E3D" w:rsidRDefault="00ED6AE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04</w:t>
            </w:r>
          </w:p>
          <w:p w14:paraId="21FB8DAB" w14:textId="16CFC5B4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223</w:t>
            </w:r>
          </w:p>
          <w:p w14:paraId="4A76997C" w14:textId="4F08C2B5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91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0503" w14:textId="0014C0C8" w:rsidR="000E58DC" w:rsidRPr="00294E3D" w:rsidRDefault="00ED6AE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52</w:t>
            </w:r>
          </w:p>
          <w:p w14:paraId="4D2C0B32" w14:textId="19E88E70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85</w:t>
            </w:r>
          </w:p>
          <w:p w14:paraId="2DB66577" w14:textId="6A5C309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6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5A13" w14:textId="15E1417D" w:rsidR="000E58DC" w:rsidRPr="00294E3D" w:rsidRDefault="00ED6AE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85</w:t>
            </w:r>
          </w:p>
          <w:p w14:paraId="6A0F6E8E" w14:textId="6DC0FE2C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86</w:t>
            </w:r>
          </w:p>
          <w:p w14:paraId="6D112DC0" w14:textId="506917BD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9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ED6AEC"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ADE0" w14:textId="66F28B08" w:rsidR="000E58DC" w:rsidRPr="00294E3D" w:rsidRDefault="00C90F31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N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3528" w14:textId="4E8AA265" w:rsidR="000E58DC" w:rsidRPr="00294E3D" w:rsidRDefault="00C90F31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11</w:t>
            </w:r>
            <w:r w:rsidR="000E58DC" w:rsidRPr="00294E3D">
              <w:rPr>
                <w:rFonts w:eastAsia="Calibri" w:cstheme="minorHAnsi"/>
                <w:sz w:val="24"/>
                <w:szCs w:val="24"/>
              </w:rPr>
              <w:t>.3%</w:t>
            </w:r>
          </w:p>
          <w:p w14:paraId="1F0FFDA6" w14:textId="6AE54CB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(-1.5%,</w:t>
            </w:r>
            <w:r w:rsidR="00C90F31" w:rsidRPr="00294E3D">
              <w:rPr>
                <w:rFonts w:eastAsia="Calibri" w:cstheme="minorHAnsi"/>
                <w:sz w:val="24"/>
                <w:szCs w:val="24"/>
              </w:rPr>
              <w:t xml:space="preserve"> </w:t>
            </w:r>
            <w:r w:rsidR="00C90F31" w:rsidRPr="00294E3D">
              <w:rPr>
                <w:rFonts w:eastAsia="Calibri" w:cstheme="minorHAnsi" w:hint="eastAsia"/>
                <w:sz w:val="24"/>
                <w:szCs w:val="24"/>
              </w:rPr>
              <w:t>24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C90F31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</w:tr>
      <w:tr w:rsidR="000E58DC" w:rsidRPr="00294E3D" w14:paraId="17165209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F8FEC" w14:textId="77777777" w:rsidR="000E58DC" w:rsidRPr="00294E3D" w:rsidRDefault="000E58DC" w:rsidP="00CF085A">
            <w:pPr>
              <w:spacing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Latrine at hom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076F" w14:textId="76F630C1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o (0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Pr="00294E3D">
              <w:rPr>
                <w:rFonts w:eastAsia="Calibri" w:cstheme="minorHAnsi"/>
                <w:sz w:val="24"/>
                <w:szCs w:val="24"/>
              </w:rPr>
              <w:t>, 0%)</w:t>
            </w:r>
          </w:p>
          <w:p w14:paraId="2596F7BB" w14:textId="0039930B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Un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9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Pr="00294E3D">
              <w:rPr>
                <w:rFonts w:eastAsia="Calibri" w:cstheme="minorHAnsi"/>
                <w:sz w:val="24"/>
                <w:szCs w:val="24"/>
              </w:rPr>
              <w:t>, 9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6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  <w:p w14:paraId="2BAA9993" w14:textId="0CEED9EF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Improved (0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Pr="00294E3D">
              <w:rPr>
                <w:rFonts w:eastAsia="Calibri" w:cstheme="minorHAnsi"/>
                <w:sz w:val="24"/>
                <w:szCs w:val="24"/>
              </w:rPr>
              <w:t>, 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71AC" w14:textId="11D6CDD5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o (0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9</w:t>
            </w:r>
            <w:r w:rsidRPr="00294E3D">
              <w:rPr>
                <w:rFonts w:eastAsia="Calibri" w:cstheme="minorHAnsi"/>
                <w:sz w:val="24"/>
                <w:szCs w:val="24"/>
              </w:rPr>
              <w:t>, 0%)</w:t>
            </w:r>
          </w:p>
          <w:p w14:paraId="065FA217" w14:textId="15BD32E3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Un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4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9</w:t>
            </w:r>
            <w:r w:rsidRPr="00294E3D">
              <w:rPr>
                <w:rFonts w:eastAsia="Calibri" w:cstheme="minorHAnsi"/>
                <w:sz w:val="24"/>
                <w:szCs w:val="24"/>
              </w:rPr>
              <w:t>, 8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  <w:p w14:paraId="1DD9EE3A" w14:textId="7CCD8DDC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9</w:t>
            </w:r>
            <w:r w:rsidRPr="00294E3D">
              <w:rPr>
                <w:rFonts w:eastAsia="Calibri" w:cstheme="minorHAnsi"/>
                <w:sz w:val="24"/>
                <w:szCs w:val="24"/>
              </w:rPr>
              <w:t>, 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DE71" w14:textId="3F6C75B0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o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54</w:t>
            </w:r>
            <w:r w:rsidRPr="00294E3D">
              <w:rPr>
                <w:rFonts w:eastAsia="Calibri" w:cstheme="minorHAnsi"/>
                <w:sz w:val="24"/>
                <w:szCs w:val="24"/>
              </w:rPr>
              <w:t>,</w:t>
            </w:r>
            <w:r w:rsidR="008C26A4" w:rsidRPr="00294E3D">
              <w:rPr>
                <w:rFonts w:eastAsia="Calibri" w:cstheme="minorHAnsi"/>
                <w:sz w:val="24"/>
                <w:szCs w:val="24"/>
              </w:rPr>
              <w:t xml:space="preserve"> 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03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  <w:p w14:paraId="062677CF" w14:textId="13DC1A92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Un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199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5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4</w:t>
            </w:r>
            <w:r w:rsidRPr="00294E3D">
              <w:rPr>
                <w:rFonts w:eastAsia="Calibri" w:cstheme="minorHAnsi"/>
                <w:sz w:val="24"/>
                <w:szCs w:val="24"/>
              </w:rPr>
              <w:t>, 7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3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  <w:p w14:paraId="0CCF031D" w14:textId="179091C6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4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5</w:t>
            </w:r>
            <w:r w:rsidRPr="00294E3D">
              <w:rPr>
                <w:rFonts w:eastAsia="Calibri" w:cstheme="minorHAnsi"/>
                <w:sz w:val="24"/>
                <w:szCs w:val="24"/>
              </w:rPr>
              <w:t>4, 1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6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2AE0" w14:textId="2C9D28E1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o (0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26</w:t>
            </w:r>
            <w:r w:rsidRPr="00294E3D">
              <w:rPr>
                <w:rFonts w:eastAsia="Calibri" w:cstheme="minorHAnsi"/>
                <w:sz w:val="24"/>
                <w:szCs w:val="24"/>
              </w:rPr>
              <w:t>, 0%)</w:t>
            </w:r>
          </w:p>
          <w:p w14:paraId="19F4CE2F" w14:textId="6D956899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Un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146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26</w:t>
            </w:r>
            <w:r w:rsidRPr="00294E3D">
              <w:rPr>
                <w:rFonts w:eastAsia="Calibri" w:cstheme="minorHAnsi"/>
                <w:sz w:val="24"/>
                <w:szCs w:val="24"/>
              </w:rPr>
              <w:t>, 6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4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6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  <w:p w14:paraId="5F96AFD2" w14:textId="285CE2E5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69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26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, 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07D2" w14:textId="4FE7BE1A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o (0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85</w:t>
            </w:r>
            <w:r w:rsidRPr="00294E3D">
              <w:rPr>
                <w:rFonts w:eastAsia="Calibri" w:cstheme="minorHAnsi"/>
                <w:sz w:val="24"/>
                <w:szCs w:val="24"/>
              </w:rPr>
              <w:t>, 0%)</w:t>
            </w:r>
          </w:p>
          <w:p w14:paraId="710CD8C8" w14:textId="58FBE7E2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Un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81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8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Pr="00294E3D">
              <w:rPr>
                <w:rFonts w:eastAsia="Calibri" w:cstheme="minorHAnsi"/>
                <w:sz w:val="24"/>
                <w:szCs w:val="24"/>
              </w:rPr>
              <w:t>, 95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3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  <w:p w14:paraId="14E5542A" w14:textId="425F12CE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Improved (1/8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, 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8B20" w14:textId="0DE07B6B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o (0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92</w:t>
            </w:r>
            <w:r w:rsidRPr="00294E3D">
              <w:rPr>
                <w:rFonts w:eastAsia="Calibri" w:cstheme="minorHAnsi"/>
                <w:sz w:val="24"/>
                <w:szCs w:val="24"/>
              </w:rPr>
              <w:t>, 0%)</w:t>
            </w:r>
          </w:p>
          <w:p w14:paraId="2718297C" w14:textId="15B31518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Un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54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92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, 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58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  <w:p w14:paraId="3EEBBFFB" w14:textId="66FE9476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Improved (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34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92</w:t>
            </w:r>
            <w:r w:rsidRPr="00294E3D">
              <w:rPr>
                <w:rFonts w:eastAsia="Calibri" w:cstheme="minorHAnsi"/>
                <w:sz w:val="24"/>
                <w:szCs w:val="24"/>
              </w:rPr>
              <w:t>, 3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8C26A4"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E782" w14:textId="77777777" w:rsidR="000E58DC" w:rsidRPr="00294E3D" w:rsidRDefault="000E58DC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9E0E" w14:textId="4F7C047A" w:rsidR="000E58DC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NA</w:t>
            </w:r>
          </w:p>
        </w:tc>
      </w:tr>
      <w:tr w:rsidR="00511D6D" w:rsidRPr="00294E3D" w14:paraId="74E10162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D9AB" w14:textId="77777777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Latrine at school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C4A04" w14:textId="7FCF5534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4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8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4D92" w14:textId="37FE93A6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9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9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DD3D" w14:textId="31B2040F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01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21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91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4919" w14:textId="274D716D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26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26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190C" w14:textId="1232F4E8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67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85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8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E0D1" w14:textId="7A084C54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92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92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F6447" w14:textId="5F715AB8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6D408" w14:textId="77777777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A</w:t>
            </w:r>
          </w:p>
        </w:tc>
      </w:tr>
      <w:tr w:rsidR="00511D6D" w:rsidRPr="00294E3D" w14:paraId="698EC2A3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FB91" w14:textId="77777777" w:rsidR="00511D6D" w:rsidRPr="00294E3D" w:rsidRDefault="00511D6D" w:rsidP="00CF085A">
            <w:pPr>
              <w:spacing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>Use latrine at home to defecate &amp; urinat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EA54" w14:textId="5F1513C9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83.6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6DB6" w14:textId="4190E58A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14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9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A6C0" w14:textId="75AEA0E3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00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2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91.6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5E01A" w14:textId="1F0E0161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152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26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64.5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322CE" w14:textId="7B2231FA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80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/8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95.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B1F1E" w14:textId="0461E27B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Pr="00294E3D">
              <w:rPr>
                <w:rFonts w:eastAsia="Calibri" w:cstheme="minorHAnsi"/>
                <w:sz w:val="24"/>
                <w:szCs w:val="24"/>
              </w:rPr>
              <w:t>7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9</w:t>
            </w:r>
            <w:r w:rsidRPr="00294E3D">
              <w:rPr>
                <w:rFonts w:eastAsia="Calibri" w:cstheme="minorHAnsi"/>
                <w:sz w:val="24"/>
                <w:szCs w:val="24"/>
              </w:rPr>
              <w:t>1 (94.4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730E" w14:textId="21BD7346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N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998E" w14:textId="152232B6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2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4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Pr="00294E3D">
              <w:rPr>
                <w:rFonts w:eastAsia="Calibri" w:cstheme="minorHAnsi"/>
                <w:sz w:val="24"/>
                <w:szCs w:val="24"/>
              </w:rPr>
              <w:t>%*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**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15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%, 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34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</w:tr>
      <w:tr w:rsidR="00511D6D" w:rsidRPr="00294E3D" w14:paraId="4FD2303F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DD031" w14:textId="77777777" w:rsidR="00511D6D" w:rsidRPr="00294E3D" w:rsidRDefault="00511D6D" w:rsidP="00CF085A">
            <w:pPr>
              <w:spacing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Wash hands after using latrine 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ADA3" w14:textId="09B21E3C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7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9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04C7" w14:textId="28759D67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7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8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60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39D5" w14:textId="1E7F3435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1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2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49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7DD1" w14:textId="28E843BF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125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23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56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81CE" w14:textId="566F811E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43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/8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5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6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B598" w14:textId="75E17C34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8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9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9.1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6880" w14:textId="6CE39D5E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67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*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**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43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4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lastRenderedPageBreak/>
              <w:t>,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9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4E000" w14:textId="699024B7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lastRenderedPageBreak/>
              <w:t>3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3</w:t>
            </w:r>
            <w:r w:rsidRPr="00294E3D">
              <w:rPr>
                <w:rFonts w:eastAsia="Calibri" w:cstheme="minorHAnsi"/>
                <w:sz w:val="24"/>
                <w:szCs w:val="24"/>
              </w:rPr>
              <w:t>%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***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1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6</w:t>
            </w:r>
            <w:r w:rsidRPr="00294E3D">
              <w:rPr>
                <w:rFonts w:eastAsia="Calibri" w:cstheme="minorHAnsi"/>
                <w:sz w:val="24"/>
                <w:szCs w:val="24"/>
              </w:rPr>
              <w:t>.7%</w:t>
            </w:r>
            <w:r w:rsidRPr="00294E3D">
              <w:rPr>
                <w:rFonts w:eastAsia="Calibri" w:cstheme="minorHAnsi"/>
                <w:sz w:val="24"/>
                <w:szCs w:val="24"/>
              </w:rPr>
              <w:lastRenderedPageBreak/>
              <w:t>,</w:t>
            </w:r>
            <w:r w:rsidR="00F752AD" w:rsidRPr="00294E3D">
              <w:rPr>
                <w:rFonts w:eastAsia="Calibri" w:cstheme="minorHAnsi"/>
                <w:sz w:val="24"/>
                <w:szCs w:val="24"/>
              </w:rPr>
              <w:t xml:space="preserve"> 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47</w:t>
            </w:r>
            <w:r w:rsidRPr="00294E3D">
              <w:rPr>
                <w:rFonts w:eastAsia="Calibri" w:cstheme="minorHAnsi"/>
                <w:sz w:val="24"/>
                <w:szCs w:val="24"/>
              </w:rPr>
              <w:t>.7%)</w:t>
            </w:r>
          </w:p>
        </w:tc>
      </w:tr>
      <w:tr w:rsidR="00511D6D" w:rsidRPr="00294E3D" w14:paraId="15BF9863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1CF55" w14:textId="77777777" w:rsidR="00511D6D" w:rsidRPr="00294E3D" w:rsidRDefault="00511D6D" w:rsidP="00CF085A">
            <w:pPr>
              <w:spacing w:line="240" w:lineRule="auto"/>
              <w:jc w:val="both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94E3D">
              <w:rPr>
                <w:rFonts w:eastAsia="Calibri" w:cstheme="minorHAnsi"/>
                <w:color w:val="000000" w:themeColor="text1"/>
                <w:sz w:val="24"/>
                <w:szCs w:val="24"/>
              </w:rPr>
              <w:lastRenderedPageBreak/>
              <w:t xml:space="preserve">Wash hands before having meals 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BBFAD" w14:textId="3EB1F7D1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30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53AD9" w14:textId="0D53EA69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8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8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58FE" w14:textId="46C57FCE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13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2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1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9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6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4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F106" w14:textId="02014651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222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/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225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9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8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7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C4A79" w14:textId="6A4E8D5F" w:rsidR="00511D6D" w:rsidRPr="00294E3D" w:rsidRDefault="00F752A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 w:hint="eastAsia"/>
                <w:sz w:val="24"/>
                <w:szCs w:val="24"/>
              </w:rPr>
              <w:t>85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/8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5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Pr="00294E3D">
              <w:rPr>
                <w:rFonts w:eastAsia="Calibri" w:cstheme="minorHAnsi" w:hint="eastAsia"/>
                <w:sz w:val="24"/>
                <w:szCs w:val="24"/>
              </w:rPr>
              <w:t>100</w:t>
            </w:r>
            <w:r w:rsidR="00511D6D"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CEE3" w14:textId="77E40A98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9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/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92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100</w:t>
            </w:r>
            <w:r w:rsidRPr="00294E3D">
              <w:rPr>
                <w:rFonts w:eastAsia="Calibri" w:cstheme="minorHAns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A684" w14:textId="77777777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N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FDCE" w14:textId="6AC0DB93" w:rsidR="00511D6D" w:rsidRPr="00294E3D" w:rsidRDefault="00511D6D" w:rsidP="00CF085A">
            <w:pPr>
              <w:spacing w:after="0" w:line="24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294E3D">
              <w:rPr>
                <w:rFonts w:eastAsia="Calibri" w:cstheme="minorHAnsi"/>
                <w:sz w:val="24"/>
                <w:szCs w:val="24"/>
              </w:rPr>
              <w:t>-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>.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3</w:t>
            </w:r>
            <w:r w:rsidRPr="00294E3D">
              <w:rPr>
                <w:rFonts w:eastAsia="Calibri" w:cstheme="minorHAnsi"/>
                <w:sz w:val="24"/>
                <w:szCs w:val="24"/>
              </w:rPr>
              <w:t>% (-5.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2</w:t>
            </w:r>
            <w:r w:rsidRPr="00294E3D">
              <w:rPr>
                <w:rFonts w:eastAsia="Calibri" w:cstheme="minorHAnsi"/>
                <w:sz w:val="24"/>
                <w:szCs w:val="24"/>
              </w:rPr>
              <w:t xml:space="preserve">%, </w:t>
            </w:r>
            <w:r w:rsidR="00F752AD" w:rsidRPr="00294E3D">
              <w:rPr>
                <w:rFonts w:eastAsia="Calibri" w:cstheme="minorHAnsi" w:hint="eastAsia"/>
                <w:sz w:val="24"/>
                <w:szCs w:val="24"/>
              </w:rPr>
              <w:t>0</w:t>
            </w:r>
            <w:r w:rsidRPr="00294E3D">
              <w:rPr>
                <w:rFonts w:eastAsia="Calibri" w:cstheme="minorHAnsi"/>
                <w:sz w:val="24"/>
                <w:szCs w:val="24"/>
              </w:rPr>
              <w:t>.6%)</w:t>
            </w:r>
          </w:p>
        </w:tc>
      </w:tr>
    </w:tbl>
    <w:p w14:paraId="7245CB8E" w14:textId="77777777" w:rsidR="000E58DC" w:rsidRPr="00294E3D" w:rsidRDefault="000E58DC" w:rsidP="00CF085A">
      <w:pPr>
        <w:spacing w:after="0" w:line="240" w:lineRule="auto"/>
        <w:jc w:val="both"/>
        <w:rPr>
          <w:rFonts w:eastAsia="Calibri" w:cstheme="minorHAnsi"/>
          <w:sz w:val="24"/>
          <w:szCs w:val="24"/>
        </w:rPr>
      </w:pPr>
      <w:r w:rsidRPr="00294E3D">
        <w:rPr>
          <w:rFonts w:eastAsia="Calibri" w:cstheme="minorHAnsi"/>
          <w:sz w:val="24"/>
          <w:szCs w:val="24"/>
        </w:rPr>
        <w:t>*Abbreviations: NA not applicable</w:t>
      </w:r>
    </w:p>
    <w:p w14:paraId="7A9EEC43" w14:textId="77777777" w:rsidR="000E58DC" w:rsidRPr="00294E3D" w:rsidRDefault="000E58DC" w:rsidP="00CF085A">
      <w:pPr>
        <w:spacing w:after="0" w:line="240" w:lineRule="auto"/>
        <w:jc w:val="both"/>
        <w:rPr>
          <w:rFonts w:eastAsia="Calibri" w:cstheme="minorHAnsi"/>
          <w:sz w:val="24"/>
          <w:szCs w:val="24"/>
        </w:rPr>
      </w:pPr>
      <w:r w:rsidRPr="00294E3D">
        <w:rPr>
          <w:rFonts w:eastAsia="Calibri" w:cstheme="minorHAnsi"/>
          <w:sz w:val="24"/>
          <w:szCs w:val="24"/>
        </w:rPr>
        <w:t>*p-value: p&lt;.05 *, p&lt;.01 **, p&lt;.001 ***</w:t>
      </w:r>
    </w:p>
    <w:sectPr w:rsidR="000E58DC" w:rsidRPr="00294E3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C3D47" w14:textId="77777777" w:rsidR="00B92336" w:rsidRDefault="00B92336" w:rsidP="00546BBB">
      <w:pPr>
        <w:spacing w:after="0" w:line="240" w:lineRule="auto"/>
      </w:pPr>
      <w:r>
        <w:separator/>
      </w:r>
    </w:p>
  </w:endnote>
  <w:endnote w:type="continuationSeparator" w:id="0">
    <w:p w14:paraId="7C0B6FC6" w14:textId="77777777" w:rsidR="00B92336" w:rsidRDefault="00B92336" w:rsidP="00546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424915"/>
      <w:docPartObj>
        <w:docPartGallery w:val="Page Numbers (Bottom of Page)"/>
        <w:docPartUnique/>
      </w:docPartObj>
    </w:sdtPr>
    <w:sdtEndPr/>
    <w:sdtContent>
      <w:p w14:paraId="03F74A15" w14:textId="5AF9AA18" w:rsidR="00A27200" w:rsidRDefault="00A272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54BBD973" w14:textId="77777777" w:rsidR="00A27200" w:rsidRDefault="00A27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6FB4A" w14:textId="77777777" w:rsidR="00B92336" w:rsidRDefault="00B92336" w:rsidP="00546BBB">
      <w:pPr>
        <w:spacing w:after="0" w:line="240" w:lineRule="auto"/>
      </w:pPr>
      <w:r>
        <w:separator/>
      </w:r>
    </w:p>
  </w:footnote>
  <w:footnote w:type="continuationSeparator" w:id="0">
    <w:p w14:paraId="6560B4F0" w14:textId="77777777" w:rsidR="00B92336" w:rsidRDefault="00B92336" w:rsidP="00546B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53854"/>
    <w:multiLevelType w:val="hybridMultilevel"/>
    <w:tmpl w:val="F18C4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CBE"/>
    <w:rsid w:val="0002577B"/>
    <w:rsid w:val="000261ED"/>
    <w:rsid w:val="00040748"/>
    <w:rsid w:val="00082DEE"/>
    <w:rsid w:val="000868B4"/>
    <w:rsid w:val="0009602C"/>
    <w:rsid w:val="000A72BC"/>
    <w:rsid w:val="000D640A"/>
    <w:rsid w:val="000E58DC"/>
    <w:rsid w:val="00114CC8"/>
    <w:rsid w:val="0013726B"/>
    <w:rsid w:val="00163AA8"/>
    <w:rsid w:val="001746C9"/>
    <w:rsid w:val="001946A3"/>
    <w:rsid w:val="001B0119"/>
    <w:rsid w:val="001E129D"/>
    <w:rsid w:val="0020266D"/>
    <w:rsid w:val="002206D0"/>
    <w:rsid w:val="002261B4"/>
    <w:rsid w:val="00270313"/>
    <w:rsid w:val="00294E3D"/>
    <w:rsid w:val="002A37B7"/>
    <w:rsid w:val="002F6B69"/>
    <w:rsid w:val="00351B73"/>
    <w:rsid w:val="00374759"/>
    <w:rsid w:val="003B5D48"/>
    <w:rsid w:val="003D1971"/>
    <w:rsid w:val="003E5411"/>
    <w:rsid w:val="00432A47"/>
    <w:rsid w:val="00437F02"/>
    <w:rsid w:val="00452057"/>
    <w:rsid w:val="00465EB7"/>
    <w:rsid w:val="004A02D5"/>
    <w:rsid w:val="004C7F61"/>
    <w:rsid w:val="00511D6D"/>
    <w:rsid w:val="00534052"/>
    <w:rsid w:val="005409E4"/>
    <w:rsid w:val="00546BBB"/>
    <w:rsid w:val="005475B2"/>
    <w:rsid w:val="0055247A"/>
    <w:rsid w:val="00554435"/>
    <w:rsid w:val="0058002D"/>
    <w:rsid w:val="0058616D"/>
    <w:rsid w:val="005A284C"/>
    <w:rsid w:val="005B7A70"/>
    <w:rsid w:val="005D2578"/>
    <w:rsid w:val="005F585E"/>
    <w:rsid w:val="0060450C"/>
    <w:rsid w:val="00620CBE"/>
    <w:rsid w:val="00622F3D"/>
    <w:rsid w:val="00625444"/>
    <w:rsid w:val="00636DBF"/>
    <w:rsid w:val="00640825"/>
    <w:rsid w:val="006565A1"/>
    <w:rsid w:val="006651DC"/>
    <w:rsid w:val="00665336"/>
    <w:rsid w:val="00685321"/>
    <w:rsid w:val="006908C9"/>
    <w:rsid w:val="00693ED3"/>
    <w:rsid w:val="00736864"/>
    <w:rsid w:val="00744E52"/>
    <w:rsid w:val="0075231C"/>
    <w:rsid w:val="00767F47"/>
    <w:rsid w:val="00775D43"/>
    <w:rsid w:val="00777F32"/>
    <w:rsid w:val="0079672B"/>
    <w:rsid w:val="007A6941"/>
    <w:rsid w:val="007B5770"/>
    <w:rsid w:val="007C5FDD"/>
    <w:rsid w:val="007E0E13"/>
    <w:rsid w:val="007E2B0E"/>
    <w:rsid w:val="00804D40"/>
    <w:rsid w:val="008079AA"/>
    <w:rsid w:val="00816B50"/>
    <w:rsid w:val="00842927"/>
    <w:rsid w:val="0085164F"/>
    <w:rsid w:val="00854802"/>
    <w:rsid w:val="00856372"/>
    <w:rsid w:val="00896F5D"/>
    <w:rsid w:val="008C26A4"/>
    <w:rsid w:val="008E2257"/>
    <w:rsid w:val="00924C7F"/>
    <w:rsid w:val="00952229"/>
    <w:rsid w:val="009770EF"/>
    <w:rsid w:val="009E4396"/>
    <w:rsid w:val="00A02FD3"/>
    <w:rsid w:val="00A145BE"/>
    <w:rsid w:val="00A27200"/>
    <w:rsid w:val="00A43230"/>
    <w:rsid w:val="00A67599"/>
    <w:rsid w:val="00AB1024"/>
    <w:rsid w:val="00AB1DF6"/>
    <w:rsid w:val="00AC651E"/>
    <w:rsid w:val="00AE3922"/>
    <w:rsid w:val="00AE6CEE"/>
    <w:rsid w:val="00AF5623"/>
    <w:rsid w:val="00B00637"/>
    <w:rsid w:val="00B06D8E"/>
    <w:rsid w:val="00B0740C"/>
    <w:rsid w:val="00B147BE"/>
    <w:rsid w:val="00B361DD"/>
    <w:rsid w:val="00B37FA3"/>
    <w:rsid w:val="00B45979"/>
    <w:rsid w:val="00B579D7"/>
    <w:rsid w:val="00B74493"/>
    <w:rsid w:val="00B77EBD"/>
    <w:rsid w:val="00B86B8C"/>
    <w:rsid w:val="00B92336"/>
    <w:rsid w:val="00B966EF"/>
    <w:rsid w:val="00BB03E2"/>
    <w:rsid w:val="00C16AFA"/>
    <w:rsid w:val="00C33CC0"/>
    <w:rsid w:val="00C71D16"/>
    <w:rsid w:val="00C72F7E"/>
    <w:rsid w:val="00C766DD"/>
    <w:rsid w:val="00C90F31"/>
    <w:rsid w:val="00CA7CF4"/>
    <w:rsid w:val="00CC2CC3"/>
    <w:rsid w:val="00CC4B63"/>
    <w:rsid w:val="00CD2F54"/>
    <w:rsid w:val="00CD5A13"/>
    <w:rsid w:val="00CE2F35"/>
    <w:rsid w:val="00CF085A"/>
    <w:rsid w:val="00D00B5D"/>
    <w:rsid w:val="00D21FC7"/>
    <w:rsid w:val="00D731DB"/>
    <w:rsid w:val="00D86939"/>
    <w:rsid w:val="00D9375C"/>
    <w:rsid w:val="00DD42FF"/>
    <w:rsid w:val="00DD50A7"/>
    <w:rsid w:val="00DF021D"/>
    <w:rsid w:val="00DF17C0"/>
    <w:rsid w:val="00DF48EC"/>
    <w:rsid w:val="00DF5C48"/>
    <w:rsid w:val="00E05F4D"/>
    <w:rsid w:val="00E16C4A"/>
    <w:rsid w:val="00E3604D"/>
    <w:rsid w:val="00E6642F"/>
    <w:rsid w:val="00E83863"/>
    <w:rsid w:val="00E9261B"/>
    <w:rsid w:val="00E94330"/>
    <w:rsid w:val="00EA73E6"/>
    <w:rsid w:val="00EB7F9A"/>
    <w:rsid w:val="00ED2F15"/>
    <w:rsid w:val="00ED6AEC"/>
    <w:rsid w:val="00F00793"/>
    <w:rsid w:val="00F05520"/>
    <w:rsid w:val="00F26947"/>
    <w:rsid w:val="00F62CA6"/>
    <w:rsid w:val="00F67D11"/>
    <w:rsid w:val="00F752AD"/>
    <w:rsid w:val="00F7583B"/>
    <w:rsid w:val="00FB3C56"/>
    <w:rsid w:val="00FE5AAD"/>
    <w:rsid w:val="00FE7EF8"/>
    <w:rsid w:val="00FF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29B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5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3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7B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7B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B7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CC0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C0"/>
    <w:rPr>
      <w:rFonts w:asciiTheme="majorHAnsi" w:eastAsiaTheme="majorEastAsia" w:hAnsiTheme="majorHAnsi" w:cstheme="majorBidi"/>
      <w:sz w:val="18"/>
      <w:szCs w:val="22"/>
    </w:rPr>
  </w:style>
  <w:style w:type="table" w:styleId="TableGrid">
    <w:name w:val="Table Grid"/>
    <w:basedOn w:val="TableNormal"/>
    <w:uiPriority w:val="39"/>
    <w:rsid w:val="00D73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770EF"/>
    <w:rPr>
      <w:i/>
      <w:iCs/>
    </w:rPr>
  </w:style>
  <w:style w:type="paragraph" w:styleId="Revision">
    <w:name w:val="Revision"/>
    <w:hidden/>
    <w:uiPriority w:val="99"/>
    <w:semiHidden/>
    <w:rsid w:val="002703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6B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6BBB"/>
  </w:style>
  <w:style w:type="paragraph" w:styleId="Footer">
    <w:name w:val="footer"/>
    <w:basedOn w:val="Normal"/>
    <w:link w:val="FooterChar"/>
    <w:uiPriority w:val="99"/>
    <w:unhideWhenUsed/>
    <w:rsid w:val="00546B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6BBB"/>
  </w:style>
  <w:style w:type="paragraph" w:styleId="Caption">
    <w:name w:val="caption"/>
    <w:basedOn w:val="Normal"/>
    <w:next w:val="Normal"/>
    <w:uiPriority w:val="35"/>
    <w:unhideWhenUsed/>
    <w:qFormat/>
    <w:rsid w:val="00CC2CC3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3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3D20F-DAB5-467E-AAB8-408D5CF8A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1T13:07:00Z</dcterms:created>
  <dcterms:modified xsi:type="dcterms:W3CDTF">2025-06-11T13:10:00Z</dcterms:modified>
</cp:coreProperties>
</file>